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4863A" w14:textId="3BDC7B4D" w:rsidR="00862616" w:rsidRDefault="00862616" w:rsidP="00862616">
      <w:pPr>
        <w:shd w:val="clear" w:color="auto" w:fill="FFFFFF"/>
        <w:spacing w:line="480" w:lineRule="atLeast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  <w:lang w:eastAsia="pt-BR"/>
        </w:rPr>
      </w:pPr>
      <w:r w:rsidRPr="00417252">
        <w:rPr>
          <w:rFonts w:ascii="Arial" w:eastAsia="Times New Roman" w:hAnsi="Arial" w:cs="Arial"/>
          <w:b/>
          <w:bCs/>
          <w:color w:val="000000"/>
          <w:sz w:val="22"/>
          <w:szCs w:val="22"/>
          <w:lang w:eastAsia="pt-BR"/>
        </w:rPr>
        <w:t>S1 Table - International Nucleotide Sequence Database Collaboration GenBank.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pt-BR"/>
        </w:rPr>
        <w:t xml:space="preserve"> </w:t>
      </w:r>
    </w:p>
    <w:p w14:paraId="147310B7" w14:textId="77777777" w:rsidR="00862616" w:rsidRDefault="00862616" w:rsidP="00862616">
      <w:pPr>
        <w:shd w:val="clear" w:color="auto" w:fill="FFFFFF"/>
        <w:spacing w:line="480" w:lineRule="atLeast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  <w:lang w:eastAsia="pt-BR"/>
        </w:rPr>
      </w:pPr>
    </w:p>
    <w:tbl>
      <w:tblPr>
        <w:tblW w:w="1005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2397"/>
        <w:gridCol w:w="1147"/>
        <w:gridCol w:w="271"/>
        <w:gridCol w:w="2012"/>
        <w:gridCol w:w="294"/>
        <w:gridCol w:w="1887"/>
        <w:gridCol w:w="2044"/>
        <w:gridCol w:w="7"/>
        <w:tblGridChange w:id="0">
          <w:tblGrid>
            <w:gridCol w:w="2397"/>
            <w:gridCol w:w="1147"/>
            <w:gridCol w:w="271"/>
            <w:gridCol w:w="2012"/>
            <w:gridCol w:w="294"/>
            <w:gridCol w:w="1887"/>
            <w:gridCol w:w="2044"/>
            <w:gridCol w:w="7"/>
          </w:tblGrid>
        </w:tblGridChange>
      </w:tblGrid>
      <w:tr w:rsidR="00862616" w:rsidRPr="00C628C2" w14:paraId="0A4161D2" w14:textId="77777777" w:rsidTr="009F00BC">
        <w:trPr>
          <w:gridAfter w:val="1"/>
          <w:wAfter w:w="7" w:type="dxa"/>
          <w:trHeight w:val="294"/>
          <w:jc w:val="center"/>
        </w:trPr>
        <w:tc>
          <w:tcPr>
            <w:tcW w:w="2397" w:type="dxa"/>
            <w:tcBorders>
              <w:bottom w:val="single" w:sz="6" w:space="0" w:color="000000"/>
            </w:tcBorders>
            <w:shd w:val="clear" w:color="auto" w:fill="auto"/>
            <w:noWrap/>
          </w:tcPr>
          <w:p w14:paraId="4D7E1325" w14:textId="77777777" w:rsidR="00862616" w:rsidRPr="00C628C2" w:rsidRDefault="00862616" w:rsidP="00C1292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pt-BR" w:eastAsia="pt-BR"/>
              </w:rPr>
              <w:t>Species</w:t>
            </w:r>
          </w:p>
        </w:tc>
        <w:tc>
          <w:tcPr>
            <w:tcW w:w="1147" w:type="dxa"/>
            <w:tcBorders>
              <w:bottom w:val="single" w:sz="6" w:space="0" w:color="000000"/>
            </w:tcBorders>
            <w:shd w:val="clear" w:color="auto" w:fill="auto"/>
            <w:noWrap/>
          </w:tcPr>
          <w:p w14:paraId="78B1557E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pt-BR" w:eastAsia="pt-BR"/>
              </w:rPr>
              <w:t>Voucher specimen</w:t>
            </w:r>
          </w:p>
        </w:tc>
        <w:tc>
          <w:tcPr>
            <w:tcW w:w="6508" w:type="dxa"/>
            <w:gridSpan w:val="5"/>
            <w:tcBorders>
              <w:bottom w:val="single" w:sz="6" w:space="0" w:color="000000"/>
            </w:tcBorders>
            <w:shd w:val="clear" w:color="auto" w:fill="auto"/>
            <w:noWrap/>
          </w:tcPr>
          <w:p w14:paraId="4629C7EC" w14:textId="77777777" w:rsidR="00862616" w:rsidRPr="00C628C2" w:rsidRDefault="00862616" w:rsidP="00C1292D">
            <w:pPr>
              <w:keepNext/>
              <w:jc w:val="center"/>
              <w:outlineLvl w:val="8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GenBank access number </w:t>
            </w:r>
          </w:p>
          <w:p w14:paraId="4BE77A08" w14:textId="77777777" w:rsidR="00862616" w:rsidRPr="00C628C2" w:rsidRDefault="00862616" w:rsidP="00C1292D">
            <w:pPr>
              <w:keepNext/>
              <w:jc w:val="center"/>
              <w:outlineLvl w:val="8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(GenBank deposit)</w:t>
            </w:r>
          </w:p>
        </w:tc>
      </w:tr>
      <w:tr w:rsidR="00862616" w:rsidRPr="00C628C2" w14:paraId="6CBE3F4E" w14:textId="77777777" w:rsidTr="009F00BC">
        <w:trPr>
          <w:trHeight w:val="294"/>
          <w:jc w:val="center"/>
        </w:trPr>
        <w:tc>
          <w:tcPr>
            <w:tcW w:w="2397" w:type="dxa"/>
            <w:shd w:val="clear" w:color="auto" w:fill="auto"/>
            <w:noWrap/>
          </w:tcPr>
          <w:p w14:paraId="095271C3" w14:textId="77777777" w:rsidR="00862616" w:rsidRPr="00C628C2" w:rsidRDefault="00862616" w:rsidP="00C1292D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AE2E95B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2E1F25A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pt-BR" w:eastAsia="pt-BR"/>
              </w:rPr>
              <w:t>trnH-psbA</w:t>
            </w:r>
          </w:p>
        </w:tc>
        <w:tc>
          <w:tcPr>
            <w:tcW w:w="1887" w:type="dxa"/>
            <w:shd w:val="clear" w:color="auto" w:fill="auto"/>
            <w:noWrap/>
          </w:tcPr>
          <w:p w14:paraId="7BF3FFC2" w14:textId="77777777" w:rsidR="00862616" w:rsidRPr="00C628C2" w:rsidRDefault="00862616" w:rsidP="00C1292D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pt-BR" w:eastAsia="pt-BR"/>
              </w:rPr>
              <w:t xml:space="preserve">           rbcL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5AA7A6FE" w14:textId="77777777" w:rsidR="00862616" w:rsidRPr="00C628C2" w:rsidRDefault="00862616" w:rsidP="00C1292D">
            <w:pPr>
              <w:keepNext/>
              <w:jc w:val="center"/>
              <w:outlineLvl w:val="0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pt-BR" w:eastAsia="pt-BR"/>
              </w:rPr>
              <w:t>ITS2</w:t>
            </w:r>
          </w:p>
        </w:tc>
      </w:tr>
      <w:tr w:rsidR="00862616" w:rsidRPr="00C628C2" w14:paraId="6C48825F" w14:textId="77777777" w:rsidTr="009F00BC">
        <w:trPr>
          <w:trHeight w:val="294"/>
          <w:jc w:val="center"/>
        </w:trPr>
        <w:tc>
          <w:tcPr>
            <w:tcW w:w="2397" w:type="dxa"/>
            <w:vMerge w:val="restart"/>
            <w:shd w:val="clear" w:color="auto" w:fill="auto"/>
            <w:noWrap/>
          </w:tcPr>
          <w:p w14:paraId="2055F857" w14:textId="77777777" w:rsidR="009F00BC" w:rsidRDefault="00862616" w:rsidP="00C1292D">
            <w:pPr>
              <w:widowControl w:val="0"/>
              <w:suppressAutoHyphens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GB" w:eastAsia="pt-BR"/>
              </w:rPr>
            </w:pPr>
            <w:r w:rsidRPr="00C628C2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GB" w:eastAsia="pt-BR"/>
              </w:rPr>
              <w:t>P. gaudichaudianum</w:t>
            </w:r>
          </w:p>
          <w:p w14:paraId="598F75CA" w14:textId="1E9DA1D4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Kunth .</w:t>
            </w:r>
          </w:p>
          <w:p w14:paraId="6FA6BA4B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6A45CF5F" w14:textId="09CA93BF" w:rsidR="00862616" w:rsidRPr="00C628C2" w:rsidRDefault="009F00BC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M. Kato </w:t>
            </w:r>
            <w:r w:rsidR="00862616"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K-031</w:t>
            </w: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133160BB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  <w:t>MT295798</w:t>
            </w:r>
          </w:p>
          <w:p w14:paraId="6858AB04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shd w:val="clear" w:color="auto" w:fill="auto"/>
            <w:noWrap/>
          </w:tcPr>
          <w:p w14:paraId="2CA5A46D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99</w:t>
            </w:r>
          </w:p>
          <w:p w14:paraId="69A1B99E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773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7C5AE24C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MT279554</w:t>
            </w:r>
          </w:p>
          <w:p w14:paraId="45A88022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4D00792D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34BE778A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09FCBAE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3F9A2A19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  <w:t>MT295799</w:t>
            </w:r>
          </w:p>
          <w:p w14:paraId="184DCB30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shd w:val="clear" w:color="auto" w:fill="auto"/>
            <w:noWrap/>
          </w:tcPr>
          <w:p w14:paraId="7B78BC90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00</w:t>
            </w:r>
          </w:p>
          <w:p w14:paraId="61E6CF21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BankIt2348773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6EA517B3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MT279555</w:t>
            </w:r>
          </w:p>
          <w:p w14:paraId="4E8B31C0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4AC83246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263598CD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7133C81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6A8EF49D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  <w:t>MT295800</w:t>
            </w:r>
          </w:p>
          <w:p w14:paraId="094B0CF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shd w:val="clear" w:color="auto" w:fill="auto"/>
            <w:noWrap/>
          </w:tcPr>
          <w:p w14:paraId="1F3D4915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01</w:t>
            </w:r>
          </w:p>
          <w:p w14:paraId="0D296CF2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BankIt2348773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094529E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56</w:t>
            </w:r>
          </w:p>
          <w:p w14:paraId="3D64456D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27B25583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7D3D92CC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E35A77A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2B66C77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01</w:t>
            </w:r>
          </w:p>
          <w:p w14:paraId="20FEF96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shd w:val="clear" w:color="auto" w:fill="auto"/>
            <w:noWrap/>
          </w:tcPr>
          <w:p w14:paraId="70B2775F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02</w:t>
            </w:r>
          </w:p>
          <w:p w14:paraId="099A75FF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773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05AD5C2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57</w:t>
            </w:r>
          </w:p>
          <w:p w14:paraId="66B4231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4FF1DE3E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7F87529C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05792A9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146325A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02</w:t>
            </w:r>
          </w:p>
          <w:p w14:paraId="3AA7CF0F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shd w:val="clear" w:color="auto" w:fill="auto"/>
            <w:noWrap/>
          </w:tcPr>
          <w:p w14:paraId="52BF3B0E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03</w:t>
            </w:r>
          </w:p>
          <w:p w14:paraId="0D49624E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773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534CF21F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58</w:t>
            </w:r>
          </w:p>
          <w:p w14:paraId="49F17A6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1C5C7810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0CE7D109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44AF7F3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3B16E92A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887" w:type="dxa"/>
            <w:shd w:val="clear" w:color="auto" w:fill="auto"/>
            <w:noWrap/>
          </w:tcPr>
          <w:p w14:paraId="78FBB976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04</w:t>
            </w:r>
          </w:p>
          <w:p w14:paraId="6C06CF7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773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5C51DBC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59</w:t>
            </w:r>
          </w:p>
          <w:p w14:paraId="4B69292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5A211253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2276CED0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42E8C29A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767E5AE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887" w:type="dxa"/>
            <w:shd w:val="clear" w:color="auto" w:fill="auto"/>
            <w:noWrap/>
          </w:tcPr>
          <w:p w14:paraId="6871F1EF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97</w:t>
            </w:r>
          </w:p>
          <w:p w14:paraId="765B49A5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(BankIt2348757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2725276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60</w:t>
            </w:r>
          </w:p>
          <w:p w14:paraId="5765094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0868D278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41C8E2D4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52B2AF5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2BFD6BA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-</w:t>
            </w:r>
          </w:p>
          <w:p w14:paraId="3417D7B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</w:p>
          <w:p w14:paraId="11BB262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887" w:type="dxa"/>
            <w:shd w:val="clear" w:color="auto" w:fill="auto"/>
            <w:noWrap/>
          </w:tcPr>
          <w:p w14:paraId="53B27EA1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96</w:t>
            </w:r>
          </w:p>
          <w:p w14:paraId="01B0BAA3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lang w:val="en-GB" w:eastAsia="pt-BR"/>
              </w:rPr>
              <w:t>(BankIt2348753)</w:t>
            </w:r>
            <w:r w:rsidRPr="00C628C2">
              <w:rPr>
                <w:rFonts w:ascii="Arial" w:hAnsi="Arial" w:cs="Arial"/>
                <w:color w:val="222222"/>
                <w:sz w:val="20"/>
                <w:szCs w:val="20"/>
                <w:lang w:val="en-GB" w:eastAsia="pt-BR"/>
              </w:rPr>
              <w:br/>
            </w: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 xml:space="preserve">MT530295                   </w:t>
            </w:r>
          </w:p>
          <w:p w14:paraId="73F4B203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 xml:space="preserve">(BankIt2348750)                  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0D5E232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206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2060"/>
                <w:sz w:val="20"/>
                <w:szCs w:val="20"/>
                <w:lang w:val="pt-BR" w:eastAsia="pt-BR"/>
              </w:rPr>
              <w:t>-</w:t>
            </w:r>
          </w:p>
          <w:p w14:paraId="6F76E4D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2060"/>
                <w:sz w:val="20"/>
                <w:szCs w:val="20"/>
                <w:lang w:val="pt-BR" w:eastAsia="pt-BR"/>
              </w:rPr>
            </w:pPr>
          </w:p>
          <w:p w14:paraId="3F35A78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206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2060"/>
                <w:sz w:val="20"/>
                <w:szCs w:val="20"/>
                <w:lang w:val="pt-BR" w:eastAsia="pt-BR"/>
              </w:rPr>
              <w:t>-</w:t>
            </w:r>
          </w:p>
        </w:tc>
      </w:tr>
      <w:tr w:rsidR="00862616" w:rsidRPr="00C628C2" w14:paraId="32564BEE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385EF2B4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D91A434" w14:textId="46D74D3D" w:rsidR="00862616" w:rsidRPr="00C628C2" w:rsidRDefault="009F00BC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M. Kato </w:t>
            </w:r>
            <w:r w:rsidR="00862616"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K-1983</w:t>
            </w:r>
          </w:p>
        </w:tc>
        <w:tc>
          <w:tcPr>
            <w:tcW w:w="25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553D4D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790</w:t>
            </w:r>
          </w:p>
          <w:p w14:paraId="2C1D87B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EC6208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>MT530305</w:t>
            </w:r>
          </w:p>
          <w:p w14:paraId="1E798BA0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807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EE2DE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79561</w:t>
            </w:r>
          </w:p>
          <w:p w14:paraId="4762BF6B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6937BA26" w14:textId="77777777" w:rsidTr="009F00BC">
        <w:trPr>
          <w:trHeight w:val="195"/>
          <w:jc w:val="center"/>
        </w:trPr>
        <w:tc>
          <w:tcPr>
            <w:tcW w:w="2397" w:type="dxa"/>
            <w:shd w:val="clear" w:color="auto" w:fill="auto"/>
            <w:noWrap/>
          </w:tcPr>
          <w:p w14:paraId="33ABBE0E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</w:tcPr>
          <w:p w14:paraId="5EA6FBB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tcBorders>
              <w:top w:val="nil"/>
            </w:tcBorders>
            <w:shd w:val="clear" w:color="auto" w:fill="auto"/>
            <w:noWrap/>
          </w:tcPr>
          <w:p w14:paraId="4712C8FC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  <w:t>MT295791</w:t>
            </w:r>
          </w:p>
          <w:p w14:paraId="36B545E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tcBorders>
              <w:top w:val="nil"/>
            </w:tcBorders>
            <w:shd w:val="clear" w:color="auto" w:fill="auto"/>
            <w:noWrap/>
          </w:tcPr>
          <w:p w14:paraId="6347D7BB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>MT530306</w:t>
            </w:r>
          </w:p>
          <w:p w14:paraId="562C03D7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BankIt2348807)</w:t>
            </w:r>
          </w:p>
        </w:tc>
        <w:tc>
          <w:tcPr>
            <w:tcW w:w="2051" w:type="dxa"/>
            <w:gridSpan w:val="2"/>
            <w:tcBorders>
              <w:top w:val="nil"/>
            </w:tcBorders>
            <w:shd w:val="clear" w:color="auto" w:fill="auto"/>
            <w:noWrap/>
          </w:tcPr>
          <w:p w14:paraId="719C1FF3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79562</w:t>
            </w:r>
          </w:p>
          <w:p w14:paraId="0D82AD1C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51ED7919" w14:textId="77777777" w:rsidTr="009F00BC">
        <w:trPr>
          <w:trHeight w:val="294"/>
          <w:jc w:val="center"/>
        </w:trPr>
        <w:tc>
          <w:tcPr>
            <w:tcW w:w="2397" w:type="dxa"/>
            <w:shd w:val="clear" w:color="auto" w:fill="auto"/>
            <w:noWrap/>
          </w:tcPr>
          <w:p w14:paraId="19ED3FBD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DB2F9C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1624D8AE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  <w:t>MT295792</w:t>
            </w:r>
          </w:p>
          <w:p w14:paraId="1E99441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shd w:val="clear" w:color="auto" w:fill="auto"/>
            <w:noWrap/>
          </w:tcPr>
          <w:p w14:paraId="78D5AE4B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07</w:t>
            </w:r>
          </w:p>
          <w:p w14:paraId="388C7D31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BankIt2348807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00AB83B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79563</w:t>
            </w:r>
          </w:p>
          <w:p w14:paraId="4EE8BED3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07CDBD0B" w14:textId="77777777" w:rsidTr="009F00BC">
        <w:trPr>
          <w:trHeight w:val="294"/>
          <w:jc w:val="center"/>
        </w:trPr>
        <w:tc>
          <w:tcPr>
            <w:tcW w:w="2397" w:type="dxa"/>
            <w:shd w:val="clear" w:color="auto" w:fill="auto"/>
            <w:noWrap/>
          </w:tcPr>
          <w:p w14:paraId="1E4B8E39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539BE7E3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1F1BDEBC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  <w:t>MT295793</w:t>
            </w:r>
          </w:p>
          <w:p w14:paraId="0B3CA206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shd w:val="clear" w:color="auto" w:fill="auto"/>
            <w:noWrap/>
          </w:tcPr>
          <w:p w14:paraId="30207DD9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08</w:t>
            </w:r>
          </w:p>
          <w:p w14:paraId="6988B41D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BankIt2348807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3C72A4E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79564</w:t>
            </w:r>
          </w:p>
          <w:p w14:paraId="152D597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3D8AA5ED" w14:textId="77777777" w:rsidTr="009F00BC">
        <w:trPr>
          <w:trHeight w:val="294"/>
          <w:jc w:val="center"/>
        </w:trPr>
        <w:tc>
          <w:tcPr>
            <w:tcW w:w="2397" w:type="dxa"/>
            <w:shd w:val="clear" w:color="auto" w:fill="auto"/>
            <w:noWrap/>
          </w:tcPr>
          <w:p w14:paraId="7AD9F2CF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1644E8A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6C9E5FCD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  <w:t>MT295794</w:t>
            </w:r>
          </w:p>
          <w:p w14:paraId="12CE3576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BankIt2330284)</w:t>
            </w:r>
          </w:p>
        </w:tc>
        <w:tc>
          <w:tcPr>
            <w:tcW w:w="1887" w:type="dxa"/>
            <w:shd w:val="clear" w:color="auto" w:fill="auto"/>
            <w:noWrap/>
          </w:tcPr>
          <w:p w14:paraId="0BE59842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09</w:t>
            </w:r>
          </w:p>
          <w:p w14:paraId="020ECBC9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BankIt2348807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0CAC8D2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79565</w:t>
            </w:r>
          </w:p>
          <w:p w14:paraId="52AFCE5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7F999480" w14:textId="77777777" w:rsidTr="009F00BC">
        <w:trPr>
          <w:trHeight w:val="294"/>
          <w:jc w:val="center"/>
        </w:trPr>
        <w:tc>
          <w:tcPr>
            <w:tcW w:w="2397" w:type="dxa"/>
            <w:shd w:val="clear" w:color="auto" w:fill="auto"/>
            <w:noWrap/>
          </w:tcPr>
          <w:p w14:paraId="0B0C3B9C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6F57803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0ADEFF86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  <w:t>MT295795</w:t>
            </w:r>
          </w:p>
          <w:p w14:paraId="27FD720D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shd w:val="clear" w:color="auto" w:fill="auto"/>
            <w:noWrap/>
          </w:tcPr>
          <w:p w14:paraId="410D234E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10</w:t>
            </w:r>
          </w:p>
          <w:p w14:paraId="30104539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807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7B3C660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79566</w:t>
            </w:r>
          </w:p>
          <w:p w14:paraId="5723484D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19098446" w14:textId="77777777" w:rsidTr="009F00BC">
        <w:trPr>
          <w:trHeight w:val="294"/>
          <w:jc w:val="center"/>
        </w:trPr>
        <w:tc>
          <w:tcPr>
            <w:tcW w:w="2397" w:type="dxa"/>
            <w:tcBorders>
              <w:bottom w:val="nil"/>
            </w:tcBorders>
            <w:shd w:val="clear" w:color="auto" w:fill="auto"/>
            <w:noWrap/>
          </w:tcPr>
          <w:p w14:paraId="41E2ED3C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</w:tcPr>
          <w:p w14:paraId="39B3DEA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tcBorders>
              <w:bottom w:val="nil"/>
            </w:tcBorders>
            <w:shd w:val="clear" w:color="auto" w:fill="auto"/>
            <w:noWrap/>
          </w:tcPr>
          <w:p w14:paraId="44718DED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  <w:t>MT295796</w:t>
            </w:r>
          </w:p>
          <w:p w14:paraId="535E8E18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tcBorders>
              <w:bottom w:val="nil"/>
            </w:tcBorders>
            <w:shd w:val="clear" w:color="auto" w:fill="auto"/>
            <w:noWrap/>
          </w:tcPr>
          <w:p w14:paraId="6D7E161E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11</w:t>
            </w:r>
          </w:p>
          <w:p w14:paraId="19237037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807)</w:t>
            </w:r>
          </w:p>
        </w:tc>
        <w:tc>
          <w:tcPr>
            <w:tcW w:w="2051" w:type="dxa"/>
            <w:gridSpan w:val="2"/>
            <w:tcBorders>
              <w:bottom w:val="nil"/>
            </w:tcBorders>
            <w:shd w:val="clear" w:color="auto" w:fill="auto"/>
            <w:noWrap/>
          </w:tcPr>
          <w:p w14:paraId="7F94B66F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79567</w:t>
            </w:r>
          </w:p>
          <w:p w14:paraId="0727B2F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6943120B" w14:textId="77777777" w:rsidTr="009F00BC">
        <w:trPr>
          <w:trHeight w:val="80"/>
          <w:jc w:val="center"/>
        </w:trPr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244367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3A955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97F2888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T295797</w:t>
            </w:r>
          </w:p>
          <w:p w14:paraId="2E42B6A9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284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662F49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312</w:t>
            </w:r>
          </w:p>
          <w:p w14:paraId="7B30DEB4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807)</w:t>
            </w:r>
          </w:p>
        </w:tc>
        <w:tc>
          <w:tcPr>
            <w:tcW w:w="205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CDCA1C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79568</w:t>
            </w:r>
          </w:p>
          <w:p w14:paraId="5736B82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79AF1D5B" w14:textId="77777777" w:rsidTr="009F00BC">
        <w:trPr>
          <w:trHeight w:val="294"/>
          <w:jc w:val="center"/>
        </w:trPr>
        <w:tc>
          <w:tcPr>
            <w:tcW w:w="2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182F73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E1277E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B4E902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70C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5BE292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T530298</w:t>
            </w:r>
          </w:p>
          <w:p w14:paraId="720FC3A4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BankIt2348767)</w:t>
            </w:r>
          </w:p>
        </w:tc>
        <w:tc>
          <w:tcPr>
            <w:tcW w:w="20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D16B2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79569</w:t>
            </w:r>
          </w:p>
          <w:p w14:paraId="3A08ABAF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(SUB7245207)</w:t>
            </w:r>
          </w:p>
        </w:tc>
      </w:tr>
      <w:tr w:rsidR="00862616" w:rsidRPr="00C628C2" w14:paraId="2816D502" w14:textId="77777777" w:rsidTr="009F00BC">
        <w:trPr>
          <w:trHeight w:val="273"/>
          <w:jc w:val="center"/>
        </w:trPr>
        <w:tc>
          <w:tcPr>
            <w:tcW w:w="23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E062285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. malacophyllum</w:t>
            </w: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C.Presl) C.DC.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C6728E6" w14:textId="0D249A71" w:rsidR="00862616" w:rsidRPr="00C628C2" w:rsidRDefault="009F00BC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M. Kato </w:t>
            </w:r>
            <w:r w:rsidR="00862616"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K-448</w:t>
            </w:r>
          </w:p>
        </w:tc>
        <w:tc>
          <w:tcPr>
            <w:tcW w:w="25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C98DE8F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T295788</w:t>
            </w:r>
          </w:p>
          <w:p w14:paraId="0F9F2071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BankIt2329035)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AC58B4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>MT530279</w:t>
            </w:r>
          </w:p>
          <w:p w14:paraId="7CD3E06E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ind w:right="-2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BankIt2347922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55E38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3598</w:t>
            </w:r>
          </w:p>
          <w:p w14:paraId="6505BC5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SUB7245039)</w:t>
            </w:r>
          </w:p>
        </w:tc>
      </w:tr>
      <w:tr w:rsidR="00862616" w:rsidRPr="00C628C2" w14:paraId="75B11D84" w14:textId="77777777" w:rsidTr="009F00BC">
        <w:trPr>
          <w:trHeight w:val="294"/>
          <w:jc w:val="center"/>
        </w:trPr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F6762F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20B55A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1DA141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789</w:t>
            </w:r>
          </w:p>
          <w:p w14:paraId="46417A6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29035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12578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T530313</w:t>
            </w:r>
          </w:p>
          <w:p w14:paraId="1C074FF4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BankIt2349468)</w:t>
            </w:r>
          </w:p>
        </w:tc>
        <w:tc>
          <w:tcPr>
            <w:tcW w:w="205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F92F19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3599</w:t>
            </w:r>
          </w:p>
          <w:p w14:paraId="234A552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SUB7245039)</w:t>
            </w:r>
          </w:p>
        </w:tc>
      </w:tr>
      <w:tr w:rsidR="00862616" w:rsidRPr="00C628C2" w14:paraId="5FF182B7" w14:textId="77777777" w:rsidTr="009F00BC">
        <w:trPr>
          <w:trHeight w:val="505"/>
          <w:jc w:val="center"/>
        </w:trPr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6502F" w14:textId="77777777" w:rsidR="00862616" w:rsidRPr="00C628C2" w:rsidRDefault="00862616" w:rsidP="00C1292D">
            <w:pP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FEDF09" w14:textId="77777777" w:rsidR="00862616" w:rsidRPr="00C628C2" w:rsidRDefault="00862616" w:rsidP="00C1292D">
            <w:pP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CBF2C7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18D286" w14:textId="43D7B47C" w:rsidR="00862616" w:rsidRPr="00C628C2" w:rsidRDefault="00862616" w:rsidP="00C1292D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FF0000"/>
                <w:sz w:val="20"/>
                <w:szCs w:val="20"/>
                <w:lang w:eastAsia="pt-BR"/>
              </w:rPr>
              <w:t xml:space="preserve">      </w:t>
            </w: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T</w:t>
            </w:r>
            <w:r w:rsidR="00E26979"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2010 (</w:t>
            </w: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ankIt23467749</w:t>
            </w:r>
            <w:r w:rsidRPr="00C628C2">
              <w:rPr>
                <w:rFonts w:ascii="Arial" w:eastAsia="Times New Roman" w:hAnsi="Arial" w:cs="Arial"/>
                <w:color w:val="0070C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05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C51590A" w14:textId="77777777" w:rsidR="00862616" w:rsidRPr="00C628C2" w:rsidRDefault="00862616" w:rsidP="00C129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       MT293600</w:t>
            </w:r>
          </w:p>
          <w:p w14:paraId="17D19FF0" w14:textId="77777777" w:rsidR="00862616" w:rsidRPr="00C628C2" w:rsidRDefault="00862616" w:rsidP="00C1292D">
            <w:pPr>
              <w:tabs>
                <w:tab w:val="left" w:pos="102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    (</w:t>
            </w: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UB7245039)</w:t>
            </w:r>
          </w:p>
        </w:tc>
      </w:tr>
      <w:tr w:rsidR="00862616" w:rsidRPr="00C628C2" w14:paraId="2CCA71BF" w14:textId="77777777" w:rsidTr="009F00BC">
        <w:trPr>
          <w:trHeight w:val="294"/>
          <w:jc w:val="center"/>
        </w:trPr>
        <w:tc>
          <w:tcPr>
            <w:tcW w:w="2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30A017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7A64A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7338E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5AA32C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0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32C41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MT755619</w:t>
            </w:r>
          </w:p>
          <w:p w14:paraId="3E99C94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(SUB7758080)</w:t>
            </w:r>
          </w:p>
        </w:tc>
      </w:tr>
      <w:tr w:rsidR="00862616" w:rsidRPr="00C628C2" w14:paraId="6398946B" w14:textId="77777777" w:rsidTr="009F00BC">
        <w:trPr>
          <w:trHeight w:val="294"/>
          <w:jc w:val="center"/>
        </w:trPr>
        <w:tc>
          <w:tcPr>
            <w:tcW w:w="23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D7A6987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C628C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pt-BR"/>
              </w:rPr>
              <w:t>P. regnellii</w:t>
            </w:r>
            <w:r w:rsidRPr="00C628C2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 xml:space="preserve"> (Miq.) C.DC.</w:t>
            </w:r>
          </w:p>
          <w:p w14:paraId="0C2F4247" w14:textId="77777777" w:rsidR="00862616" w:rsidRDefault="00862616" w:rsidP="00C1292D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0C0E565E" w14:textId="77777777" w:rsidR="00862616" w:rsidRDefault="00862616" w:rsidP="00C1292D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1D140CF2" w14:textId="77777777" w:rsidR="00862616" w:rsidRDefault="00862616" w:rsidP="00C1292D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25416D9E" w14:textId="77777777" w:rsidR="00862616" w:rsidRDefault="00862616" w:rsidP="00C1292D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5A1707BC" w14:textId="77777777" w:rsidR="00862616" w:rsidRDefault="00862616" w:rsidP="00C1292D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4090A01F" w14:textId="77777777" w:rsidR="00862616" w:rsidRDefault="00862616" w:rsidP="00C1292D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075BA386" w14:textId="42711301" w:rsidR="00862616" w:rsidRDefault="00862616" w:rsidP="00862616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06F2DA2B" w14:textId="2DA85E11" w:rsidR="00862616" w:rsidRDefault="00862616" w:rsidP="00862616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2F2D7FBA" w14:textId="77777777" w:rsidR="00862616" w:rsidRDefault="00862616" w:rsidP="00C1292D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66D699F2" w14:textId="77777777" w:rsidR="00862616" w:rsidRDefault="00862616" w:rsidP="00C1292D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</w:p>
          <w:p w14:paraId="619D127C" w14:textId="7F89DC55" w:rsidR="00862616" w:rsidRPr="004E3FCF" w:rsidRDefault="00862616" w:rsidP="00C1292D">
            <w:pPr>
              <w:pStyle w:val="Textodecomentrio"/>
              <w:widowControl w:val="0"/>
              <w:suppressAutoHyphens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lastRenderedPageBreak/>
              <w:t>continued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DB11D6" w14:textId="5D24DB04" w:rsidR="00862616" w:rsidRPr="00C628C2" w:rsidRDefault="009F00BC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lastRenderedPageBreak/>
              <w:t xml:space="preserve">M. Kato </w:t>
            </w:r>
            <w:r w:rsidR="00862616"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K-1452</w:t>
            </w:r>
          </w:p>
        </w:tc>
        <w:tc>
          <w:tcPr>
            <w:tcW w:w="25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2C482313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03</w:t>
            </w:r>
          </w:p>
          <w:p w14:paraId="66764BB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565)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42C38E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91</w:t>
            </w:r>
          </w:p>
          <w:p w14:paraId="1354FAE7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BankIt2348746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E2A1B0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41</w:t>
            </w:r>
          </w:p>
          <w:p w14:paraId="705AB9D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4BA37236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6F82BDEF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05BD7DB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518C09E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04</w:t>
            </w:r>
          </w:p>
          <w:p w14:paraId="0463CC0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565)</w:t>
            </w:r>
          </w:p>
        </w:tc>
        <w:tc>
          <w:tcPr>
            <w:tcW w:w="1887" w:type="dxa"/>
            <w:shd w:val="clear" w:color="auto" w:fill="auto"/>
            <w:noWrap/>
          </w:tcPr>
          <w:p w14:paraId="03966FAD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92</w:t>
            </w:r>
          </w:p>
          <w:p w14:paraId="3D46F87E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(BankIt2348746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66B7DFE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42</w:t>
            </w:r>
          </w:p>
          <w:p w14:paraId="37156A8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2EA25813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586166EB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2BB6356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082B0603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755644</w:t>
            </w:r>
          </w:p>
          <w:p w14:paraId="75925BE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BankIt2364997)</w:t>
            </w:r>
          </w:p>
        </w:tc>
        <w:tc>
          <w:tcPr>
            <w:tcW w:w="1887" w:type="dxa"/>
            <w:shd w:val="clear" w:color="auto" w:fill="auto"/>
            <w:noWrap/>
          </w:tcPr>
          <w:p w14:paraId="0ADCC3AD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93</w:t>
            </w:r>
          </w:p>
          <w:p w14:paraId="524B890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746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36D3DE4E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43</w:t>
            </w:r>
          </w:p>
          <w:p w14:paraId="7904223C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6CC10238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2519A98B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648A0EC3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1F6543CE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887" w:type="dxa"/>
            <w:shd w:val="clear" w:color="auto" w:fill="auto"/>
            <w:noWrap/>
          </w:tcPr>
          <w:p w14:paraId="0AE6FE12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94</w:t>
            </w:r>
          </w:p>
          <w:p w14:paraId="5AADAFE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(BankIt2348746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5442606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44</w:t>
            </w:r>
          </w:p>
          <w:p w14:paraId="1179125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553432A2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2BF39C1C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BB8AF52" w14:textId="77777777" w:rsidR="00862616" w:rsidRPr="004E3FCF" w:rsidRDefault="00862616" w:rsidP="00C1292D">
            <w:pPr>
              <w:pStyle w:val="xl79"/>
              <w:spacing w:before="0" w:beforeAutospacing="0" w:after="0" w:afterAutospacing="0"/>
              <w:textAlignment w:val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372AABC4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887" w:type="dxa"/>
            <w:shd w:val="clear" w:color="auto" w:fill="auto"/>
            <w:noWrap/>
          </w:tcPr>
          <w:p w14:paraId="7B0C42E9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>MT530286</w:t>
            </w:r>
          </w:p>
          <w:p w14:paraId="206FD424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BankIt2348739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7D2A275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-</w:t>
            </w:r>
          </w:p>
        </w:tc>
      </w:tr>
      <w:tr w:rsidR="00862616" w:rsidRPr="00C628C2" w14:paraId="6BD22D41" w14:textId="77777777" w:rsidTr="009F00BC">
        <w:trPr>
          <w:trHeight w:val="63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4E875EC5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A4B975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00F8B98C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</w:p>
        </w:tc>
        <w:tc>
          <w:tcPr>
            <w:tcW w:w="1887" w:type="dxa"/>
            <w:shd w:val="clear" w:color="auto" w:fill="auto"/>
            <w:noWrap/>
          </w:tcPr>
          <w:p w14:paraId="60F2EF66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62D6F71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</w:p>
        </w:tc>
      </w:tr>
      <w:tr w:rsidR="00862616" w:rsidRPr="00C628C2" w14:paraId="17F5639A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791F1923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9143DBD" w14:textId="60446C6A" w:rsidR="00862616" w:rsidRPr="00C628C2" w:rsidRDefault="009F00BC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 xml:space="preserve">M. Kato </w:t>
            </w:r>
            <w:r w:rsidR="00862616"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K-242</w:t>
            </w: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58915666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05</w:t>
            </w:r>
          </w:p>
          <w:p w14:paraId="5AAC5F9E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BankIt2330565)</w:t>
            </w:r>
          </w:p>
        </w:tc>
        <w:tc>
          <w:tcPr>
            <w:tcW w:w="1887" w:type="dxa"/>
            <w:shd w:val="clear" w:color="auto" w:fill="auto"/>
            <w:noWrap/>
          </w:tcPr>
          <w:p w14:paraId="21DD2510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89</w:t>
            </w:r>
          </w:p>
          <w:p w14:paraId="3BE3A989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744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27EBB4A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45</w:t>
            </w:r>
          </w:p>
          <w:p w14:paraId="187D3F6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38A21FC1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3BFACBFC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1F704F8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32A6A9E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06</w:t>
            </w:r>
          </w:p>
          <w:p w14:paraId="3ED0086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565)</w:t>
            </w:r>
          </w:p>
        </w:tc>
        <w:tc>
          <w:tcPr>
            <w:tcW w:w="1887" w:type="dxa"/>
            <w:shd w:val="clear" w:color="auto" w:fill="auto"/>
            <w:noWrap/>
          </w:tcPr>
          <w:p w14:paraId="4DDF7EA8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90</w:t>
            </w:r>
          </w:p>
          <w:p w14:paraId="120ADD0F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(BankIt2348744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45CF3CC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46</w:t>
            </w:r>
          </w:p>
          <w:p w14:paraId="3A5A635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62D7C500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3EA90176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74A9D73E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32B35B63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07</w:t>
            </w:r>
          </w:p>
          <w:p w14:paraId="25C5B42A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565)</w:t>
            </w:r>
          </w:p>
        </w:tc>
        <w:tc>
          <w:tcPr>
            <w:tcW w:w="1887" w:type="dxa"/>
            <w:shd w:val="clear" w:color="auto" w:fill="auto"/>
            <w:noWrap/>
          </w:tcPr>
          <w:p w14:paraId="2C9D88E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MT530288</w:t>
            </w:r>
          </w:p>
          <w:p w14:paraId="3298B62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(BankIt2348741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279068D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47</w:t>
            </w:r>
          </w:p>
          <w:p w14:paraId="6A12807A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53725AD7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0AAD746F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B587B39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4C7C1CB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08</w:t>
            </w:r>
          </w:p>
          <w:p w14:paraId="506563C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565)</w:t>
            </w:r>
          </w:p>
        </w:tc>
        <w:tc>
          <w:tcPr>
            <w:tcW w:w="1887" w:type="dxa"/>
            <w:shd w:val="clear" w:color="auto" w:fill="auto"/>
            <w:noWrap/>
          </w:tcPr>
          <w:p w14:paraId="5CB0B875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87</w:t>
            </w:r>
          </w:p>
          <w:p w14:paraId="02A13613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BankIt2348740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7DA43B0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48</w:t>
            </w:r>
          </w:p>
          <w:p w14:paraId="2078C034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655CF499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6513BCAD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413A1921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6CE2F07C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09</w:t>
            </w:r>
          </w:p>
          <w:p w14:paraId="5930BBA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565)</w:t>
            </w:r>
          </w:p>
        </w:tc>
        <w:tc>
          <w:tcPr>
            <w:tcW w:w="1887" w:type="dxa"/>
            <w:shd w:val="clear" w:color="auto" w:fill="auto"/>
            <w:noWrap/>
          </w:tcPr>
          <w:p w14:paraId="3D9C0A8D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85</w:t>
            </w:r>
          </w:p>
          <w:p w14:paraId="264D99FE" w14:textId="77777777" w:rsidR="00862616" w:rsidRPr="00C628C2" w:rsidRDefault="00862616" w:rsidP="00C1292D">
            <w:pPr>
              <w:widowControl w:val="0"/>
              <w:suppressAutoHyphen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736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0A1965CA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49</w:t>
            </w:r>
          </w:p>
          <w:p w14:paraId="0B62B8EC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1547AC4F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3A207AA2" w14:textId="77777777" w:rsidR="00862616" w:rsidRPr="00C628C2" w:rsidRDefault="00862616" w:rsidP="00C1292D">
            <w:pPr>
              <w:widowControl w:val="0"/>
              <w:suppressAutoHyphens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0B0D65A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1C01987A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10</w:t>
            </w:r>
          </w:p>
          <w:p w14:paraId="04434DE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(BankIt2330565)</w:t>
            </w:r>
          </w:p>
        </w:tc>
        <w:tc>
          <w:tcPr>
            <w:tcW w:w="1887" w:type="dxa"/>
            <w:shd w:val="clear" w:color="auto" w:fill="auto"/>
            <w:noWrap/>
          </w:tcPr>
          <w:p w14:paraId="250F3DC7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84</w:t>
            </w:r>
          </w:p>
          <w:p w14:paraId="54C1C5FF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732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28D5A526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MT279550</w:t>
            </w:r>
          </w:p>
          <w:p w14:paraId="272D70A8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191919"/>
                <w:sz w:val="20"/>
                <w:szCs w:val="20"/>
                <w:lang w:val="pt-BR" w:eastAsia="pt-BR"/>
              </w:rPr>
              <w:t>(SUB7245185)</w:t>
            </w:r>
          </w:p>
        </w:tc>
      </w:tr>
      <w:tr w:rsidR="00862616" w:rsidRPr="00C628C2" w14:paraId="091EC08B" w14:textId="77777777" w:rsidTr="009F00BC">
        <w:trPr>
          <w:trHeight w:val="294"/>
          <w:jc w:val="center"/>
        </w:trPr>
        <w:tc>
          <w:tcPr>
            <w:tcW w:w="2397" w:type="dxa"/>
            <w:vMerge/>
            <w:shd w:val="clear" w:color="auto" w:fill="auto"/>
            <w:noWrap/>
          </w:tcPr>
          <w:p w14:paraId="79AA0CEA" w14:textId="77777777" w:rsidR="00862616" w:rsidRPr="00C628C2" w:rsidRDefault="00862616" w:rsidP="00C1292D">
            <w:pP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0BBE7262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577" w:type="dxa"/>
            <w:gridSpan w:val="3"/>
            <w:shd w:val="clear" w:color="auto" w:fill="auto"/>
            <w:noWrap/>
          </w:tcPr>
          <w:p w14:paraId="2436D95E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295811     (BankIt2330565)</w:t>
            </w:r>
          </w:p>
        </w:tc>
        <w:tc>
          <w:tcPr>
            <w:tcW w:w="1887" w:type="dxa"/>
            <w:shd w:val="clear" w:color="auto" w:fill="auto"/>
            <w:noWrap/>
          </w:tcPr>
          <w:p w14:paraId="673DB4BA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MT530283</w:t>
            </w:r>
          </w:p>
          <w:p w14:paraId="454B2BA5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 w:eastAsia="pt-BR"/>
              </w:rPr>
              <w:t>(BankIt2348729)</w:t>
            </w:r>
          </w:p>
        </w:tc>
        <w:tc>
          <w:tcPr>
            <w:tcW w:w="2051" w:type="dxa"/>
            <w:gridSpan w:val="2"/>
            <w:shd w:val="clear" w:color="auto" w:fill="auto"/>
            <w:noWrap/>
          </w:tcPr>
          <w:p w14:paraId="6FD63E3E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</w:t>
            </w:r>
          </w:p>
        </w:tc>
      </w:tr>
      <w:tr w:rsidR="00862616" w:rsidRPr="00C628C2" w14:paraId="528A0DF2" w14:textId="77777777" w:rsidTr="009F00BC">
        <w:trPr>
          <w:gridAfter w:val="1"/>
          <w:wAfter w:w="7" w:type="dxa"/>
          <w:trHeight w:val="294"/>
          <w:jc w:val="center"/>
        </w:trPr>
        <w:tc>
          <w:tcPr>
            <w:tcW w:w="2397" w:type="dxa"/>
            <w:shd w:val="clear" w:color="auto" w:fill="auto"/>
            <w:noWrap/>
          </w:tcPr>
          <w:p w14:paraId="7BCD5D40" w14:textId="77777777" w:rsidR="00862616" w:rsidRPr="00C628C2" w:rsidRDefault="00862616" w:rsidP="00C1292D">
            <w:pP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107F486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283" w:type="dxa"/>
            <w:gridSpan w:val="2"/>
            <w:shd w:val="clear" w:color="auto" w:fill="auto"/>
            <w:noWrap/>
          </w:tcPr>
          <w:p w14:paraId="7E095D79" w14:textId="77777777" w:rsidR="00862616" w:rsidRDefault="00862616" w:rsidP="00C1292D">
            <w:pPr>
              <w:ind w:left="176" w:hanging="17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    MT295812</w:t>
            </w:r>
          </w:p>
          <w:p w14:paraId="4853E4CA" w14:textId="77777777" w:rsidR="00862616" w:rsidRPr="00C628C2" w:rsidRDefault="00862616" w:rsidP="00C1292D">
            <w:pPr>
              <w:ind w:left="346" w:hanging="34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    (</w:t>
            </w:r>
            <w:r w:rsidRPr="00624F4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BankIt23305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81" w:type="dxa"/>
            <w:gridSpan w:val="2"/>
            <w:shd w:val="clear" w:color="auto" w:fill="auto"/>
            <w:noWrap/>
          </w:tcPr>
          <w:p w14:paraId="557D00B5" w14:textId="77777777" w:rsidR="00862616" w:rsidRPr="00C628C2" w:rsidRDefault="00862616" w:rsidP="00C1292D">
            <w:pPr>
              <w:ind w:left="426" w:hanging="426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 xml:space="preserve">            </w:t>
            </w:r>
            <w:r w:rsidRPr="00C628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>MT530282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 xml:space="preserve">               </w:t>
            </w:r>
            <w:r w:rsidRPr="00624F4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>(BankIt2348727)</w:t>
            </w:r>
          </w:p>
        </w:tc>
        <w:tc>
          <w:tcPr>
            <w:tcW w:w="2044" w:type="dxa"/>
            <w:shd w:val="clear" w:color="auto" w:fill="auto"/>
            <w:noWrap/>
          </w:tcPr>
          <w:p w14:paraId="37910C1A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  <w:t>-</w:t>
            </w:r>
          </w:p>
        </w:tc>
      </w:tr>
      <w:tr w:rsidR="00862616" w:rsidRPr="00C628C2" w14:paraId="50901EF9" w14:textId="77777777" w:rsidTr="009F00BC">
        <w:trPr>
          <w:gridAfter w:val="1"/>
          <w:wAfter w:w="7" w:type="dxa"/>
          <w:trHeight w:val="294"/>
          <w:jc w:val="center"/>
        </w:trPr>
        <w:tc>
          <w:tcPr>
            <w:tcW w:w="2397" w:type="dxa"/>
            <w:shd w:val="clear" w:color="auto" w:fill="auto"/>
            <w:noWrap/>
          </w:tcPr>
          <w:p w14:paraId="1545E837" w14:textId="77777777" w:rsidR="00862616" w:rsidRPr="00C628C2" w:rsidRDefault="00862616" w:rsidP="00C1292D">
            <w:pP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147" w:type="dxa"/>
            <w:shd w:val="clear" w:color="auto" w:fill="auto"/>
            <w:noWrap/>
          </w:tcPr>
          <w:p w14:paraId="35EA3DA7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283" w:type="dxa"/>
            <w:gridSpan w:val="2"/>
            <w:shd w:val="clear" w:color="auto" w:fill="auto"/>
            <w:noWrap/>
          </w:tcPr>
          <w:p w14:paraId="764C07EE" w14:textId="77777777" w:rsidR="00862616" w:rsidRPr="00C628C2" w:rsidRDefault="00862616" w:rsidP="00C129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                   -</w:t>
            </w:r>
          </w:p>
        </w:tc>
        <w:tc>
          <w:tcPr>
            <w:tcW w:w="2181" w:type="dxa"/>
            <w:gridSpan w:val="2"/>
            <w:shd w:val="clear" w:color="auto" w:fill="auto"/>
            <w:noWrap/>
          </w:tcPr>
          <w:p w14:paraId="5DD9349D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 xml:space="preserve">     </w:t>
            </w: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T530314</w:t>
            </w:r>
          </w:p>
          <w:p w14:paraId="70C44E50" w14:textId="77777777" w:rsidR="00862616" w:rsidRPr="00C628C2" w:rsidRDefault="00862616" w:rsidP="00C129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    </w:t>
            </w:r>
            <w:r w:rsidRPr="00C628C2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(BankIt2349477)    </w:t>
            </w:r>
          </w:p>
        </w:tc>
        <w:tc>
          <w:tcPr>
            <w:tcW w:w="2044" w:type="dxa"/>
            <w:shd w:val="clear" w:color="auto" w:fill="auto"/>
            <w:noWrap/>
          </w:tcPr>
          <w:p w14:paraId="35FD46C1" w14:textId="77777777" w:rsidR="00862616" w:rsidRPr="004E3FCF" w:rsidRDefault="00862616" w:rsidP="00C1292D">
            <w:pPr>
              <w:pStyle w:val="xl79"/>
              <w:spacing w:before="0" w:beforeAutospacing="0" w:after="0" w:afterAutospacing="0"/>
              <w:textAlignment w:val="auto"/>
              <w:rPr>
                <w:rFonts w:ascii="Arial" w:hAnsi="Arial" w:cs="Arial"/>
                <w:lang w:val="pt-BR"/>
              </w:rPr>
            </w:pPr>
            <w:r w:rsidRPr="004E3FCF">
              <w:rPr>
                <w:rFonts w:ascii="Arial" w:hAnsi="Arial" w:cs="Arial"/>
                <w:lang w:val="pt-BR"/>
              </w:rPr>
              <w:t>-</w:t>
            </w:r>
          </w:p>
        </w:tc>
      </w:tr>
      <w:tr w:rsidR="00862616" w:rsidRPr="00C628C2" w14:paraId="6AA79A06" w14:textId="77777777" w:rsidTr="00C1292D">
        <w:trPr>
          <w:gridAfter w:val="1"/>
          <w:wAfter w:w="7" w:type="dxa"/>
          <w:trHeight w:val="294"/>
          <w:jc w:val="center"/>
        </w:trPr>
        <w:tc>
          <w:tcPr>
            <w:tcW w:w="2397" w:type="dxa"/>
            <w:shd w:val="clear" w:color="auto" w:fill="auto"/>
            <w:noWrap/>
          </w:tcPr>
          <w:p w14:paraId="44010D86" w14:textId="77777777" w:rsidR="00862616" w:rsidRPr="00C628C2" w:rsidRDefault="00862616" w:rsidP="00C1292D">
            <w:pPr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</w:tcPr>
          <w:p w14:paraId="7770AA10" w14:textId="77777777" w:rsidR="00862616" w:rsidRPr="00C628C2" w:rsidRDefault="00862616" w:rsidP="00C129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pt-BR"/>
              </w:rPr>
            </w:pPr>
          </w:p>
        </w:tc>
        <w:tc>
          <w:tcPr>
            <w:tcW w:w="2012" w:type="dxa"/>
            <w:shd w:val="clear" w:color="auto" w:fill="auto"/>
            <w:noWrap/>
          </w:tcPr>
          <w:p w14:paraId="38392698" w14:textId="77777777" w:rsidR="00862616" w:rsidRDefault="00862616" w:rsidP="00C129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                   -</w:t>
            </w:r>
          </w:p>
        </w:tc>
        <w:tc>
          <w:tcPr>
            <w:tcW w:w="2181" w:type="dxa"/>
            <w:gridSpan w:val="2"/>
            <w:shd w:val="clear" w:color="auto" w:fill="auto"/>
            <w:noWrap/>
          </w:tcPr>
          <w:p w14:paraId="038A5596" w14:textId="77777777" w:rsidR="00862616" w:rsidRPr="00FC1BFE" w:rsidRDefault="00862616" w:rsidP="00C12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 xml:space="preserve">     </w:t>
            </w:r>
            <w:r w:rsidRPr="00FC1B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 xml:space="preserve">MT530281              </w:t>
            </w:r>
          </w:p>
          <w:p w14:paraId="6D021017" w14:textId="77777777" w:rsidR="00862616" w:rsidRPr="00C628C2" w:rsidRDefault="00862616" w:rsidP="00C12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</w:pPr>
            <w:r w:rsidRPr="00FC1BF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 w:eastAsia="pt-BR"/>
              </w:rPr>
              <w:t xml:space="preserve">    (BankIt2348692</w:t>
            </w:r>
          </w:p>
        </w:tc>
        <w:tc>
          <w:tcPr>
            <w:tcW w:w="2044" w:type="dxa"/>
            <w:shd w:val="clear" w:color="auto" w:fill="auto"/>
            <w:noWrap/>
          </w:tcPr>
          <w:p w14:paraId="03302FD4" w14:textId="77777777" w:rsidR="00862616" w:rsidRPr="00FC1BFE" w:rsidRDefault="00862616" w:rsidP="00C1292D">
            <w:pPr>
              <w:pStyle w:val="xl79"/>
              <w:spacing w:before="0" w:beforeAutospacing="0" w:after="0" w:afterAutospacing="0"/>
              <w:textAlignment w:val="auto"/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  <w:lang w:val="pt-BR"/>
              </w:rPr>
              <w:t>-</w:t>
            </w:r>
          </w:p>
        </w:tc>
      </w:tr>
    </w:tbl>
    <w:p w14:paraId="1D550ADC" w14:textId="77777777" w:rsidR="00862616" w:rsidRDefault="00862616" w:rsidP="00862616">
      <w:pPr>
        <w:shd w:val="clear" w:color="auto" w:fill="FFFFFF"/>
        <w:spacing w:line="480" w:lineRule="atLeast"/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  <w:lang w:eastAsia="pt-BR"/>
        </w:rPr>
      </w:pPr>
      <w:r w:rsidRPr="008C5BB2">
        <w:rPr>
          <w:rFonts w:ascii="Arial" w:eastAsia="Times New Roman" w:hAnsi="Arial" w:cs="Arial"/>
          <w:color w:val="000000"/>
          <w:sz w:val="22"/>
          <w:szCs w:val="22"/>
          <w:lang w:eastAsia="pt-BR"/>
        </w:rPr>
        <w:t>(</w:t>
      </w:r>
      <w:r w:rsidRPr="00417252">
        <w:rPr>
          <w:rFonts w:ascii="Arial" w:eastAsia="Times New Roman" w:hAnsi="Arial" w:cs="Arial"/>
          <w:color w:val="000000"/>
          <w:sz w:val="22"/>
          <w:szCs w:val="22"/>
          <w:lang w:eastAsia="pt-BR"/>
        </w:rPr>
        <w:t>-) Indicates no sequence obtained.</w:t>
      </w:r>
    </w:p>
    <w:p w14:paraId="3ACCD95C" w14:textId="77777777" w:rsidR="00862616" w:rsidRPr="008C5BB2" w:rsidRDefault="00862616" w:rsidP="00862616">
      <w:pPr>
        <w:shd w:val="clear" w:color="auto" w:fill="FFFFFF"/>
        <w:spacing w:line="480" w:lineRule="atLeast"/>
        <w:jc w:val="both"/>
        <w:rPr>
          <w:rFonts w:eastAsia="Times New Roman"/>
          <w:color w:val="000000"/>
          <w:sz w:val="22"/>
          <w:szCs w:val="22"/>
          <w:lang w:eastAsia="pt-BR"/>
        </w:rPr>
      </w:pPr>
    </w:p>
    <w:p w14:paraId="7EADAF01" w14:textId="77777777" w:rsidR="00862616" w:rsidRDefault="00862616"/>
    <w:sectPr w:rsidR="00862616" w:rsidSect="0086261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16"/>
    <w:rsid w:val="00862616"/>
    <w:rsid w:val="009F00BC"/>
    <w:rsid w:val="00E2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8AAAA"/>
  <w15:chartTrackingRefBased/>
  <w15:docId w15:val="{8E875BFD-72F9-4386-9CFC-4A92B1E9F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61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semiHidden/>
    <w:rsid w:val="00862616"/>
    <w:rPr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862616"/>
    <w:rPr>
      <w:rFonts w:ascii="Times New Roman" w:eastAsia="MS Mincho" w:hAnsi="Times New Roman" w:cs="Times New Roman"/>
      <w:sz w:val="20"/>
      <w:szCs w:val="20"/>
      <w:lang w:val="en-US" w:eastAsia="pt-BR"/>
    </w:rPr>
  </w:style>
  <w:style w:type="paragraph" w:customStyle="1" w:styleId="xl79">
    <w:name w:val="xl79"/>
    <w:basedOn w:val="Normal"/>
    <w:rsid w:val="00862616"/>
    <w:pP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F00BC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F00BC"/>
    <w:rPr>
      <w:rFonts w:ascii="Segoe UI" w:eastAsia="MS Mincho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57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ry P. Egydio Brandao</dc:creator>
  <cp:keywords/>
  <dc:description/>
  <cp:lastModifiedBy>Anary P. Egydio Brandao</cp:lastModifiedBy>
  <cp:revision>3</cp:revision>
  <dcterms:created xsi:type="dcterms:W3CDTF">2020-09-25T18:24:00Z</dcterms:created>
  <dcterms:modified xsi:type="dcterms:W3CDTF">2020-09-25T21:18:00Z</dcterms:modified>
</cp:coreProperties>
</file>